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3F89A" w14:textId="307BE357" w:rsidR="00013628" w:rsidRPr="008A071C" w:rsidRDefault="001E7979" w:rsidP="00170853">
      <w:pPr>
        <w:spacing w:line="360" w:lineRule="auto"/>
        <w:rPr>
          <w:rFonts w:ascii="Palatino Linotype" w:hAnsi="Palatino Linotype" w:cs="Courier New"/>
        </w:rPr>
      </w:pPr>
      <w:r>
        <w:rPr>
          <w:rFonts w:ascii="Palatino Linotype" w:hAnsi="Palatino Linotype" w:cs="Courier New"/>
          <w:b/>
          <w:bCs/>
        </w:rPr>
        <w:t xml:space="preserve">S1 </w:t>
      </w:r>
      <w:r w:rsidR="002A27CA" w:rsidRPr="008A071C">
        <w:rPr>
          <w:rFonts w:ascii="Palatino Linotype" w:hAnsi="Palatino Linotype" w:cs="Courier New"/>
          <w:b/>
          <w:bCs/>
        </w:rPr>
        <w:t>Code</w:t>
      </w:r>
      <w:r w:rsidR="002A27CA" w:rsidRPr="008A071C">
        <w:rPr>
          <w:rFonts w:ascii="Palatino Linotype" w:hAnsi="Palatino Linotype" w:cs="Courier New"/>
        </w:rPr>
        <w:t>. JAGS code.</w:t>
      </w:r>
    </w:p>
    <w:p w14:paraId="4615B376" w14:textId="77777777" w:rsidR="007E2619" w:rsidRPr="008A071C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</w:rPr>
      </w:pPr>
      <w:proofErr w:type="gramStart"/>
      <w:r w:rsidRPr="008A071C">
        <w:rPr>
          <w:rFonts w:ascii="Courier New" w:hAnsi="Courier New" w:cs="Courier New"/>
          <w:sz w:val="16"/>
          <w:szCs w:val="16"/>
        </w:rPr>
        <w:t>data</w:t>
      </w:r>
      <w:proofErr w:type="gramEnd"/>
      <w:r w:rsidRPr="008A071C">
        <w:rPr>
          <w:rFonts w:ascii="Courier New" w:hAnsi="Courier New" w:cs="Courier New"/>
          <w:sz w:val="16"/>
          <w:szCs w:val="16"/>
        </w:rPr>
        <w:t xml:space="preserve"> {</w:t>
      </w:r>
    </w:p>
    <w:p w14:paraId="49929F5E" w14:textId="15144D40" w:rsidR="007E2619" w:rsidRPr="008A071C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in 1:N) {    # [loop over</w:t>
      </w:r>
      <w:r w:rsidR="00964FA9" w:rsidRPr="008A071C">
        <w:rPr>
          <w:rFonts w:ascii="Courier New" w:hAnsi="Courier New" w:cs="Courier New"/>
          <w:sz w:val="16"/>
          <w:szCs w:val="16"/>
          <w:lang w:val="en-US"/>
        </w:rPr>
        <w:t xml:space="preserve"> N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weeks]</w:t>
      </w:r>
    </w:p>
    <w:p w14:paraId="1E55D783" w14:textId="2691A95B" w:rsidR="007E2619" w:rsidRPr="008A071C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# Equivalent to: c1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 ~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dbi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.infl.given.sy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],n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1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) with Jeffreys prior: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dbeta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0.5,0.5)</w:t>
      </w:r>
      <w:r w:rsidR="00F82422" w:rsidRPr="008A071C">
        <w:rPr>
          <w:rFonts w:ascii="Courier New" w:hAnsi="Courier New" w:cs="Courier New"/>
          <w:sz w:val="16"/>
          <w:szCs w:val="16"/>
          <w:lang w:val="en-US"/>
        </w:rPr>
        <w:t>:</w:t>
      </w:r>
    </w:p>
    <w:p w14:paraId="18F8A966" w14:textId="1CDA9BEE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r w:rsidRPr="001E7979">
        <w:rPr>
          <w:rFonts w:ascii="Courier New" w:hAnsi="Courier New" w:cs="Courier New"/>
          <w:sz w:val="16"/>
          <w:szCs w:val="16"/>
          <w:lang w:val="it-IT"/>
        </w:rPr>
        <w:t>p.infl.given.syn</w:t>
      </w:r>
      <w:proofErr w:type="spellEnd"/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[i] ~ </w:t>
      </w:r>
      <w:proofErr w:type="spellStart"/>
      <w:r w:rsidRPr="001E7979">
        <w:rPr>
          <w:rFonts w:ascii="Courier New" w:hAnsi="Courier New" w:cs="Courier New"/>
          <w:sz w:val="16"/>
          <w:szCs w:val="16"/>
          <w:lang w:val="it-IT"/>
        </w:rPr>
        <w:t>dbeta</w:t>
      </w:r>
      <w:proofErr w:type="spellEnd"/>
      <w:r w:rsidRPr="001E7979">
        <w:rPr>
          <w:rFonts w:ascii="Courier New" w:hAnsi="Courier New" w:cs="Courier New"/>
          <w:sz w:val="16"/>
          <w:szCs w:val="16"/>
          <w:lang w:val="it-IT"/>
        </w:rPr>
        <w:t>(c1[i]+0.</w:t>
      </w:r>
      <w:proofErr w:type="gramStart"/>
      <w:r w:rsidRPr="001E7979">
        <w:rPr>
          <w:rFonts w:ascii="Courier New" w:hAnsi="Courier New" w:cs="Courier New"/>
          <w:sz w:val="16"/>
          <w:szCs w:val="16"/>
          <w:lang w:val="it-IT"/>
        </w:rPr>
        <w:t>5,(</w:t>
      </w:r>
      <w:proofErr w:type="gramEnd"/>
      <w:r w:rsidRPr="001E7979">
        <w:rPr>
          <w:rFonts w:ascii="Courier New" w:hAnsi="Courier New" w:cs="Courier New"/>
          <w:sz w:val="16"/>
          <w:szCs w:val="16"/>
          <w:lang w:val="it-IT"/>
        </w:rPr>
        <w:t>n[i]-c1[i]+0.5))</w:t>
      </w:r>
    </w:p>
    <w:p w14:paraId="16877623" w14:textId="099CAE97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</w:t>
      </w:r>
      <w:proofErr w:type="spellStart"/>
      <w:r w:rsidRPr="001E7979">
        <w:rPr>
          <w:rFonts w:ascii="Courier New" w:hAnsi="Courier New" w:cs="Courier New"/>
          <w:sz w:val="16"/>
          <w:szCs w:val="16"/>
          <w:lang w:val="it-IT"/>
        </w:rPr>
        <w:t>p.sars.given.syn</w:t>
      </w:r>
      <w:proofErr w:type="spellEnd"/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[i] ~ </w:t>
      </w:r>
      <w:proofErr w:type="spellStart"/>
      <w:r w:rsidRPr="001E7979">
        <w:rPr>
          <w:rFonts w:ascii="Courier New" w:hAnsi="Courier New" w:cs="Courier New"/>
          <w:sz w:val="16"/>
          <w:szCs w:val="16"/>
          <w:lang w:val="it-IT"/>
        </w:rPr>
        <w:t>dbeta</w:t>
      </w:r>
      <w:proofErr w:type="spellEnd"/>
      <w:r w:rsidRPr="001E7979">
        <w:rPr>
          <w:rFonts w:ascii="Courier New" w:hAnsi="Courier New" w:cs="Courier New"/>
          <w:sz w:val="16"/>
          <w:szCs w:val="16"/>
          <w:lang w:val="it-IT"/>
        </w:rPr>
        <w:t>(c2[i]+0.</w:t>
      </w:r>
      <w:proofErr w:type="gramStart"/>
      <w:r w:rsidRPr="001E7979">
        <w:rPr>
          <w:rFonts w:ascii="Courier New" w:hAnsi="Courier New" w:cs="Courier New"/>
          <w:sz w:val="16"/>
          <w:szCs w:val="16"/>
          <w:lang w:val="it-IT"/>
        </w:rPr>
        <w:t>5,(</w:t>
      </w:r>
      <w:proofErr w:type="gramEnd"/>
      <w:r w:rsidRPr="001E7979">
        <w:rPr>
          <w:rFonts w:ascii="Courier New" w:hAnsi="Courier New" w:cs="Courier New"/>
          <w:sz w:val="16"/>
          <w:szCs w:val="16"/>
          <w:lang w:val="it-IT"/>
        </w:rPr>
        <w:t>n[i]-c2[i]+0.5))</w:t>
      </w:r>
    </w:p>
    <w:p w14:paraId="65CBEC83" w14:textId="5AE28203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p.other.given.syn[i] ~ dbeta(c3[i]+0.5,(n[i]-c3[i]+0.5))</w:t>
      </w:r>
    </w:p>
    <w:p w14:paraId="5B3D4896" w14:textId="77777777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}</w:t>
      </w:r>
    </w:p>
    <w:p w14:paraId="213C7901" w14:textId="77777777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} </w:t>
      </w:r>
    </w:p>
    <w:p w14:paraId="5F8CB55B" w14:textId="77777777" w:rsidR="007E2619" w:rsidRPr="001E7979" w:rsidRDefault="007E2619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</w:p>
    <w:p w14:paraId="0356A557" w14:textId="27FAE76B" w:rsidR="002A27CA" w:rsidRPr="001E7979" w:rsidRDefault="002A27CA" w:rsidP="007E2619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>model {</w:t>
      </w:r>
    </w:p>
    <w:p w14:paraId="7C21BB7E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</w:t>
      </w:r>
      <w:r w:rsidRPr="008A071C">
        <w:rPr>
          <w:rFonts w:ascii="Courier New" w:hAnsi="Courier New" w:cs="Courier New"/>
          <w:sz w:val="16"/>
          <w:szCs w:val="16"/>
          <w:lang w:val="en-US"/>
        </w:rPr>
        <w:t># Priors</w:t>
      </w:r>
    </w:p>
    <w:p w14:paraId="14A94DB5" w14:textId="5F9F3344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delta</w:t>
      </w:r>
      <w:r w:rsidR="00A76DCB" w:rsidRPr="008A071C">
        <w:rPr>
          <w:rFonts w:ascii="Courier New" w:hAnsi="Courier New" w:cs="Courier New"/>
          <w:sz w:val="16"/>
          <w:szCs w:val="16"/>
          <w:lang w:val="en-US"/>
        </w:rPr>
        <w:t>1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~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dnorm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0,0.0</w:t>
      </w:r>
      <w:r w:rsidR="00397A99">
        <w:rPr>
          <w:rFonts w:ascii="Courier New" w:hAnsi="Courier New" w:cs="Courier New"/>
          <w:sz w:val="16"/>
          <w:szCs w:val="16"/>
          <w:lang w:val="en-US"/>
        </w:rPr>
        <w:t>00</w:t>
      </w:r>
      <w:r w:rsidRPr="008A071C">
        <w:rPr>
          <w:rFonts w:ascii="Courier New" w:hAnsi="Courier New" w:cs="Courier New"/>
          <w:sz w:val="16"/>
          <w:szCs w:val="16"/>
          <w:lang w:val="en-US"/>
        </w:rPr>
        <w:t>01) T(0,)</w:t>
      </w:r>
    </w:p>
    <w:p w14:paraId="2C0AEAB2" w14:textId="0BD842AD" w:rsidR="00A76DCB" w:rsidRPr="008A071C" w:rsidRDefault="00A76DCB" w:rsidP="00A76DCB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delta2 ~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dnorm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0,0.00</w:t>
      </w:r>
      <w:r w:rsidR="00397A99">
        <w:rPr>
          <w:rFonts w:ascii="Courier New" w:hAnsi="Courier New" w:cs="Courier New"/>
          <w:sz w:val="16"/>
          <w:szCs w:val="16"/>
          <w:lang w:val="en-US"/>
        </w:rPr>
        <w:t>00</w:t>
      </w:r>
      <w:r w:rsidRPr="008A071C">
        <w:rPr>
          <w:rFonts w:ascii="Courier New" w:hAnsi="Courier New" w:cs="Courier New"/>
          <w:sz w:val="16"/>
          <w:szCs w:val="16"/>
          <w:lang w:val="en-US"/>
        </w:rPr>
        <w:t>1) T(0,)</w:t>
      </w:r>
    </w:p>
    <w:p w14:paraId="39DA764C" w14:textId="65B80739" w:rsidR="00A76DCB" w:rsidRPr="008A071C" w:rsidRDefault="00A76DCB" w:rsidP="00A76DCB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delta3 ~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dnorm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0,0.00</w:t>
      </w:r>
      <w:r w:rsidR="00397A99">
        <w:rPr>
          <w:rFonts w:ascii="Courier New" w:hAnsi="Courier New" w:cs="Courier New"/>
          <w:sz w:val="16"/>
          <w:szCs w:val="16"/>
          <w:lang w:val="en-US"/>
        </w:rPr>
        <w:t>00</w:t>
      </w:r>
      <w:r w:rsidRPr="008A071C">
        <w:rPr>
          <w:rFonts w:ascii="Courier New" w:hAnsi="Courier New" w:cs="Courier New"/>
          <w:sz w:val="16"/>
          <w:szCs w:val="16"/>
          <w:lang w:val="en-US"/>
        </w:rPr>
        <w:t>1) T(0,)</w:t>
      </w:r>
    </w:p>
    <w:p w14:paraId="78785250" w14:textId="77777777" w:rsidR="002D47A7" w:rsidRPr="008A071C" w:rsidRDefault="002D47A7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4704EDCB" w14:textId="7C290DAA" w:rsidR="008B4F86" w:rsidRPr="008A071C" w:rsidRDefault="002D47A7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B4F86" w:rsidRPr="008A071C">
        <w:rPr>
          <w:rFonts w:ascii="Courier New" w:hAnsi="Courier New" w:cs="Courier New"/>
          <w:sz w:val="16"/>
          <w:szCs w:val="16"/>
          <w:lang w:val="en-US"/>
        </w:rPr>
        <w:t xml:space="preserve"># </w:t>
      </w:r>
      <w:r w:rsidR="007E2619" w:rsidRPr="008A071C">
        <w:rPr>
          <w:rFonts w:ascii="Courier New" w:hAnsi="Courier New" w:cs="Courier New"/>
          <w:sz w:val="16"/>
          <w:szCs w:val="16"/>
          <w:lang w:val="en-US"/>
        </w:rPr>
        <w:t>Specify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B4F86" w:rsidRPr="008A071C">
        <w:rPr>
          <w:rFonts w:ascii="Courier New" w:hAnsi="Courier New" w:cs="Courier New"/>
          <w:sz w:val="16"/>
          <w:szCs w:val="16"/>
          <w:lang w:val="en-US"/>
        </w:rPr>
        <w:t xml:space="preserve">vague proper priors on prevalence of 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the combined loss of smell/taste </w:t>
      </w:r>
      <w:r w:rsidR="008B4F86" w:rsidRPr="008A071C">
        <w:rPr>
          <w:rFonts w:ascii="Courier New" w:hAnsi="Courier New" w:cs="Courier New"/>
          <w:sz w:val="16"/>
          <w:szCs w:val="16"/>
          <w:lang w:val="en-US"/>
        </w:rPr>
        <w:t>sympt</w:t>
      </w:r>
      <w:r w:rsidRPr="008A071C">
        <w:rPr>
          <w:rFonts w:ascii="Courier New" w:hAnsi="Courier New" w:cs="Courier New"/>
          <w:sz w:val="16"/>
          <w:szCs w:val="16"/>
          <w:lang w:val="en-US"/>
        </w:rPr>
        <w:t>om</w:t>
      </w:r>
    </w:p>
    <w:p w14:paraId="232353CC" w14:textId="6AEDEB35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in 1:N) {    # [loop over</w:t>
      </w:r>
      <w:r w:rsidR="00964FA9" w:rsidRPr="008A071C">
        <w:rPr>
          <w:rFonts w:ascii="Courier New" w:hAnsi="Courier New" w:cs="Courier New"/>
          <w:sz w:val="16"/>
          <w:szCs w:val="16"/>
          <w:lang w:val="en-US"/>
        </w:rPr>
        <w:t xml:space="preserve"> N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weeks]</w:t>
      </w:r>
    </w:p>
    <w:p w14:paraId="1D5284CA" w14:textId="4D8C59B6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prev.sympt</w:t>
      </w:r>
      <w:proofErr w:type="spellEnd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 ~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dbeta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1,1)</w:t>
      </w:r>
    </w:p>
    <w:p w14:paraId="01BCFE65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}</w:t>
      </w:r>
    </w:p>
    <w:p w14:paraId="4A782755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89BC06" w14:textId="2007EA4A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# Likelihood </w:t>
      </w:r>
      <w:r w:rsidR="009865E0" w:rsidRPr="008A071C">
        <w:rPr>
          <w:rFonts w:ascii="Courier New" w:hAnsi="Courier New" w:cs="Courier New"/>
          <w:sz w:val="16"/>
          <w:szCs w:val="16"/>
          <w:lang w:val="en-US"/>
        </w:rPr>
        <w:t>and functional expressions</w:t>
      </w:r>
    </w:p>
    <w:p w14:paraId="04FF225A" w14:textId="3EBEFFF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in 1:N) {    # [loop over</w:t>
      </w:r>
      <w:r w:rsidR="00964FA9" w:rsidRPr="008A071C">
        <w:rPr>
          <w:rFonts w:ascii="Courier New" w:hAnsi="Courier New" w:cs="Courier New"/>
          <w:sz w:val="16"/>
          <w:szCs w:val="16"/>
          <w:lang w:val="en-US"/>
        </w:rPr>
        <w:t xml:space="preserve"> N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weeks]</w:t>
      </w:r>
    </w:p>
    <w:p w14:paraId="5160597E" w14:textId="5596290E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n.sympt</w:t>
      </w:r>
      <w:proofErr w:type="spellEnd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 ~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dbi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rev.sympt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,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n.syndrome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)</w:t>
      </w:r>
    </w:p>
    <w:p w14:paraId="78562058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1B23CD8D" w14:textId="7A2509CF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# Update 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P(</w:t>
      </w:r>
      <w:proofErr w:type="gramEnd"/>
      <w:r w:rsidR="00976A9B" w:rsidRPr="008A071C">
        <w:rPr>
          <w:rFonts w:ascii="Courier New" w:hAnsi="Courier New" w:cs="Courier New"/>
          <w:sz w:val="16"/>
          <w:szCs w:val="16"/>
          <w:lang w:val="en-US"/>
        </w:rPr>
        <w:t>SARS-CoV-2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| syn</w:t>
      </w:r>
      <w:r w:rsidR="00C469DD" w:rsidRPr="008A071C">
        <w:rPr>
          <w:rFonts w:ascii="Courier New" w:hAnsi="Courier New" w:cs="Courier New"/>
          <w:sz w:val="16"/>
          <w:szCs w:val="16"/>
          <w:lang w:val="en-US"/>
        </w:rPr>
        <w:t>drome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) [via Bayes theorem] 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>using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prevalence</w:t>
      </w:r>
      <w:r w:rsidR="007E2619" w:rsidRPr="008A071C">
        <w:rPr>
          <w:rFonts w:ascii="Courier New" w:hAnsi="Courier New" w:cs="Courier New"/>
          <w:sz w:val="16"/>
          <w:szCs w:val="16"/>
          <w:lang w:val="en-US"/>
        </w:rPr>
        <w:t xml:space="preserve"> of loss of smell/taste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, </w:t>
      </w:r>
    </w:p>
    <w:p w14:paraId="47915E2F" w14:textId="7377545E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#  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>and estimated sensitivity</w:t>
      </w:r>
      <w:r w:rsidR="00976A9B" w:rsidRPr="008A071C">
        <w:rPr>
          <w:rFonts w:ascii="Courier New" w:hAnsi="Courier New" w:cs="Courier New"/>
          <w:sz w:val="16"/>
          <w:szCs w:val="16"/>
          <w:lang w:val="en-US"/>
        </w:rPr>
        <w:t xml:space="preserve"> &amp; specificity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weighted by prevalence of 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 xml:space="preserve">loss of smell/taste </w:t>
      </w:r>
      <w:r w:rsidRPr="008A071C">
        <w:rPr>
          <w:rFonts w:ascii="Courier New" w:hAnsi="Courier New" w:cs="Courier New"/>
          <w:sz w:val="16"/>
          <w:szCs w:val="16"/>
          <w:lang w:val="en-US"/>
        </w:rPr>
        <w:t>in week</w:t>
      </w:r>
    </w:p>
    <w:p w14:paraId="2ED70140" w14:textId="1F011836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updated.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p.sars</w:t>
      </w:r>
      <w:proofErr w:type="spellEnd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 &lt;- ( (1-prev.sympt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) *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.sars.given.sy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 ) +</w:t>
      </w:r>
    </w:p>
    <w:p w14:paraId="0957B55E" w14:textId="6F355D21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(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rev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.sympt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 * ( (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.sars.given.sy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 *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sens.sympt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) / </w:t>
      </w:r>
    </w:p>
    <w:p w14:paraId="0E50D804" w14:textId="0CF0CC2E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         ((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p.sars.given.syn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] * </w:t>
      </w:r>
      <w:proofErr w:type="spellStart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sens.sympt</w:t>
      </w:r>
      <w:proofErr w:type="spellEnd"/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) + ((1-p.sars.given.syn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) * (1-spec.sympt))) ) )</w:t>
      </w:r>
    </w:p>
    <w:p w14:paraId="4E7BD723" w14:textId="77777777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1E7979">
        <w:rPr>
          <w:rFonts w:ascii="Courier New" w:hAnsi="Courier New" w:cs="Courier New"/>
          <w:sz w:val="16"/>
          <w:szCs w:val="16"/>
          <w:lang w:val="it-IT"/>
        </w:rPr>
        <w:t>y1[i] ~ dpois(lambda1[i])</w:t>
      </w:r>
    </w:p>
    <w:p w14:paraId="7FF930B4" w14:textId="1C877C24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 lambda1[i] &lt;- delta</w:t>
      </w:r>
      <w:r w:rsidR="00A76DCB" w:rsidRPr="001E7979">
        <w:rPr>
          <w:rFonts w:ascii="Courier New" w:hAnsi="Courier New" w:cs="Courier New"/>
          <w:sz w:val="16"/>
          <w:szCs w:val="16"/>
          <w:lang w:val="it-IT"/>
        </w:rPr>
        <w:t>1</w:t>
      </w: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* p.infl.given.syn[i]</w:t>
      </w:r>
    </w:p>
    <w:p w14:paraId="15CE652D" w14:textId="77777777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y2[i] ~ dpois(lambda2[i])</w:t>
      </w:r>
    </w:p>
    <w:p w14:paraId="2F0845AB" w14:textId="275254AF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 lambda2[i] &lt;- delta</w:t>
      </w:r>
      <w:r w:rsidR="00A76DCB" w:rsidRPr="001E7979">
        <w:rPr>
          <w:rFonts w:ascii="Courier New" w:hAnsi="Courier New" w:cs="Courier New"/>
          <w:sz w:val="16"/>
          <w:szCs w:val="16"/>
          <w:lang w:val="it-IT"/>
        </w:rPr>
        <w:t>2</w:t>
      </w: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* updated.p.sars[i]</w:t>
      </w:r>
    </w:p>
    <w:p w14:paraId="6B658F9A" w14:textId="77777777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y3[i] ~ dpois(lambda3[i])</w:t>
      </w:r>
    </w:p>
    <w:p w14:paraId="32430906" w14:textId="329C0AAD" w:rsidR="008B4F86" w:rsidRPr="001E7979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it-IT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 lambda3[i] &lt;- delta</w:t>
      </w:r>
      <w:r w:rsidR="00A76DCB" w:rsidRPr="001E7979">
        <w:rPr>
          <w:rFonts w:ascii="Courier New" w:hAnsi="Courier New" w:cs="Courier New"/>
          <w:sz w:val="16"/>
          <w:szCs w:val="16"/>
          <w:lang w:val="it-IT"/>
        </w:rPr>
        <w:t>3</w:t>
      </w: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* p.other.given.syn[i]</w:t>
      </w:r>
    </w:p>
    <w:p w14:paraId="50BDEB3E" w14:textId="6E8A29C2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1E7979">
        <w:rPr>
          <w:rFonts w:ascii="Courier New" w:hAnsi="Courier New" w:cs="Courier New"/>
          <w:sz w:val="16"/>
          <w:szCs w:val="16"/>
          <w:lang w:val="it-IT"/>
        </w:rPr>
        <w:t xml:space="preserve">   </w:t>
      </w:r>
      <w:r w:rsidRPr="008A071C">
        <w:rPr>
          <w:rFonts w:ascii="Courier New" w:hAnsi="Courier New" w:cs="Courier New"/>
          <w:sz w:val="16"/>
          <w:szCs w:val="16"/>
          <w:lang w:val="en-US"/>
        </w:rPr>
        <w:t>y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 ~ sum(y1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],y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>2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,y3[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>])</w:t>
      </w:r>
    </w:p>
    <w:p w14:paraId="2DD7E46A" w14:textId="306E2792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}</w:t>
      </w:r>
    </w:p>
    <w:p w14:paraId="3BEB6E91" w14:textId="421E721A" w:rsidR="008B3470" w:rsidRPr="008A071C" w:rsidRDefault="008B3470" w:rsidP="008B3470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# Attribution proportions over entire period</w:t>
      </w:r>
    </w:p>
    <w:p w14:paraId="10B9F997" w14:textId="51FD8831" w:rsidR="008B3470" w:rsidRPr="008A071C" w:rsidRDefault="008B3470" w:rsidP="008B3470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x.infl.25 &lt;- sum(y1[1:25]) / sum(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y[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1:25]) </w:t>
      </w:r>
    </w:p>
    <w:p w14:paraId="49A8D7DE" w14:textId="4E9C4919" w:rsidR="008B3470" w:rsidRPr="008A071C" w:rsidRDefault="008B3470" w:rsidP="008B3470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x.sars.25 &lt;- sum(y2[1:25]) / sum(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y[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1:25]) </w:t>
      </w:r>
    </w:p>
    <w:p w14:paraId="4E6276F2" w14:textId="5FF9F371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# </w:t>
      </w:r>
      <w:proofErr w:type="spellStart"/>
      <w:r w:rsidRPr="008A071C">
        <w:rPr>
          <w:rFonts w:ascii="Courier New" w:hAnsi="Courier New" w:cs="Courier New"/>
          <w:sz w:val="16"/>
          <w:szCs w:val="16"/>
          <w:lang w:val="en-US"/>
        </w:rPr>
        <w:t>Adhoc</w:t>
      </w:r>
      <w:proofErr w:type="spell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nodes for 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>attributed</w:t>
      </w:r>
      <w:r w:rsidR="00397A9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B33ED" w:rsidRPr="008A071C">
        <w:rPr>
          <w:rFonts w:ascii="Courier New" w:hAnsi="Courier New" w:cs="Courier New"/>
          <w:sz w:val="16"/>
          <w:szCs w:val="16"/>
          <w:lang w:val="en-US"/>
        </w:rPr>
        <w:t>%</w:t>
      </w: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influenza and </w:t>
      </w:r>
      <w:r w:rsidR="006E6189" w:rsidRPr="008A071C">
        <w:rPr>
          <w:rFonts w:ascii="Courier New" w:hAnsi="Courier New" w:cs="Courier New"/>
          <w:sz w:val="16"/>
          <w:szCs w:val="16"/>
          <w:lang w:val="en-US"/>
        </w:rPr>
        <w:t>attributed</w:t>
      </w:r>
      <w:r w:rsidRPr="008A071C">
        <w:rPr>
          <w:rFonts w:ascii="Courier New" w:hAnsi="Courier New" w:cs="Courier New"/>
          <w:sz w:val="16"/>
          <w:szCs w:val="16"/>
          <w:lang w:val="en-US"/>
        </w:rPr>
        <w:t>% SARS-CoV-2 during 13-week influenza season</w:t>
      </w:r>
    </w:p>
    <w:p w14:paraId="327A03D9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x.infl.13 &lt;- sum(y1[8:20]) / sum(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y[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8:20]) </w:t>
      </w:r>
    </w:p>
    <w:p w14:paraId="0DF25ED2" w14:textId="77777777" w:rsidR="008B4F86" w:rsidRPr="008A071C" w:rsidRDefault="008B4F86" w:rsidP="008B4F86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 x.sars.13 &lt;- sum(y2[8:20]) / sum(</w:t>
      </w:r>
      <w:proofErr w:type="gramStart"/>
      <w:r w:rsidRPr="008A071C">
        <w:rPr>
          <w:rFonts w:ascii="Courier New" w:hAnsi="Courier New" w:cs="Courier New"/>
          <w:sz w:val="16"/>
          <w:szCs w:val="16"/>
          <w:lang w:val="en-US"/>
        </w:rPr>
        <w:t>y[</w:t>
      </w:r>
      <w:proofErr w:type="gramEnd"/>
      <w:r w:rsidRPr="008A071C">
        <w:rPr>
          <w:rFonts w:ascii="Courier New" w:hAnsi="Courier New" w:cs="Courier New"/>
          <w:sz w:val="16"/>
          <w:szCs w:val="16"/>
          <w:lang w:val="en-US"/>
        </w:rPr>
        <w:t xml:space="preserve">8:20]) </w:t>
      </w:r>
    </w:p>
    <w:p w14:paraId="187F96EA" w14:textId="46DF7982" w:rsidR="002A27CA" w:rsidRPr="008A071C" w:rsidRDefault="008B4F86" w:rsidP="002A27CA">
      <w:pPr>
        <w:spacing w:after="0"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A071C">
        <w:rPr>
          <w:rFonts w:ascii="Courier New" w:hAnsi="Courier New" w:cs="Courier New"/>
          <w:sz w:val="16"/>
          <w:szCs w:val="16"/>
          <w:lang w:val="en-US"/>
        </w:rPr>
        <w:t>}</w:t>
      </w:r>
      <w:r w:rsidR="002A27CA" w:rsidRPr="008A071C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sectPr w:rsidR="002A27CA" w:rsidRPr="008A071C" w:rsidSect="00681673">
      <w:headerReference w:type="default" r:id="rId7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00CED" w14:textId="77777777" w:rsidR="002E1DB8" w:rsidRDefault="002E1DB8" w:rsidP="00681673">
      <w:pPr>
        <w:spacing w:after="0" w:line="240" w:lineRule="auto"/>
      </w:pPr>
      <w:r>
        <w:separator/>
      </w:r>
    </w:p>
  </w:endnote>
  <w:endnote w:type="continuationSeparator" w:id="0">
    <w:p w14:paraId="2C2715D4" w14:textId="77777777" w:rsidR="002E1DB8" w:rsidRDefault="002E1DB8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591C4" w14:textId="77777777" w:rsidR="002E1DB8" w:rsidRDefault="002E1DB8" w:rsidP="00681673">
      <w:pPr>
        <w:spacing w:after="0" w:line="240" w:lineRule="auto"/>
      </w:pPr>
      <w:r>
        <w:separator/>
      </w:r>
    </w:p>
  </w:footnote>
  <w:footnote w:type="continuationSeparator" w:id="0">
    <w:p w14:paraId="4E3EF2FD" w14:textId="77777777" w:rsidR="002E1DB8" w:rsidRDefault="002E1DB8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204500">
    <w:abstractNumId w:val="0"/>
  </w:num>
  <w:num w:numId="2" w16cid:durableId="1489396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E7979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1DB8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28T15:44:00Z</dcterms:created>
  <dcterms:modified xsi:type="dcterms:W3CDTF">2024-10-28T15:44:00Z</dcterms:modified>
</cp:coreProperties>
</file>